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0A585" w14:textId="5CB9BC76" w:rsidR="000D0989" w:rsidRPr="00A21D24" w:rsidRDefault="000D0989" w:rsidP="000D0989">
      <w:pPr>
        <w:spacing w:line="480" w:lineRule="auto"/>
        <w:jc w:val="both"/>
      </w:pPr>
      <w:r w:rsidRPr="00A21D24">
        <w:t xml:space="preserve">Table </w:t>
      </w:r>
      <w:r w:rsidR="00EB0FAA">
        <w:t>S</w:t>
      </w:r>
      <w:bookmarkStart w:id="0" w:name="_GoBack"/>
      <w:bookmarkEnd w:id="0"/>
      <w:r w:rsidRPr="00A21D24">
        <w:t xml:space="preserve">1. </w:t>
      </w:r>
      <w:r w:rsidR="00304EE6">
        <w:t xml:space="preserve">Types </w:t>
      </w:r>
      <w:r w:rsidRPr="00A21D24">
        <w:t>of benzodiazepine</w:t>
      </w:r>
      <w:r w:rsidR="008408E6">
        <w:t>s</w:t>
      </w:r>
      <w:r w:rsidRPr="00A21D24">
        <w:t xml:space="preserve"> prescri</w:t>
      </w:r>
      <w:r w:rsidR="00304EE6">
        <w:t>bed</w:t>
      </w:r>
      <w:r w:rsidR="00642F9C">
        <w:t xml:space="preserve"> and </w:t>
      </w:r>
      <w:r w:rsidR="00304EE6">
        <w:t xml:space="preserve">guidelines for </w:t>
      </w:r>
      <w:r w:rsidR="00642F9C">
        <w:t xml:space="preserve">conversion into diazepam </w:t>
      </w:r>
      <w:r w:rsidR="00304EE6">
        <w:t xml:space="preserve">mg </w:t>
      </w:r>
      <w:r w:rsidR="00642F9C">
        <w:t>equivalents</w:t>
      </w:r>
      <w:r w:rsidR="00304EE6">
        <w:t>.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1843"/>
        <w:gridCol w:w="1701"/>
        <w:gridCol w:w="2835"/>
      </w:tblGrid>
      <w:tr w:rsidR="008E0B70" w:rsidRPr="008E0B70" w14:paraId="7F27DBF4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5FCF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Benzodiazepi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58F9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6505" w14:textId="77777777" w:rsidR="00EC4DCC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Diazepam equivalents</w:t>
            </w:r>
          </w:p>
          <w:p w14:paraId="1D451AF5" w14:textId="44255CB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 xml:space="preserve"> (10</w:t>
            </w:r>
            <w:r w:rsidR="00304EE6">
              <w:rPr>
                <w:color w:val="000000"/>
                <w:sz w:val="20"/>
                <w:szCs w:val="20"/>
              </w:rPr>
              <w:t xml:space="preserve"> </w:t>
            </w:r>
            <w:r w:rsidRPr="008E0B70">
              <w:rPr>
                <w:color w:val="000000"/>
                <w:sz w:val="20"/>
                <w:szCs w:val="20"/>
              </w:rPr>
              <w:t>mg)</w:t>
            </w:r>
            <w:r w:rsidR="00304EE6">
              <w:rPr>
                <w:color w:val="000000"/>
                <w:sz w:val="20"/>
                <w:szCs w:val="20"/>
              </w:rPr>
              <w:t>*</w:t>
            </w:r>
          </w:p>
        </w:tc>
      </w:tr>
      <w:tr w:rsidR="008E0B70" w:rsidRPr="008E0B70" w14:paraId="0E555294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0D43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9349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13 (3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5074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1</w:t>
            </w:r>
          </w:p>
        </w:tc>
      </w:tr>
      <w:tr w:rsidR="008E0B70" w:rsidRPr="008E0B70" w14:paraId="71B63BF5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279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Brom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A54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7 (2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616C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6</w:t>
            </w:r>
          </w:p>
        </w:tc>
      </w:tr>
      <w:tr w:rsidR="008E0B70" w:rsidRPr="008E0B70" w14:paraId="4FACE028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0A08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Clobaz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C1A1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1 (&lt;0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68B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20</w:t>
            </w:r>
          </w:p>
        </w:tc>
      </w:tr>
      <w:tr w:rsidR="008E0B70" w:rsidRPr="008E0B70" w14:paraId="50E5B2BA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A52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Clon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2D3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46 (13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B39F" w14:textId="6FE45C47" w:rsidR="008E0B70" w:rsidRPr="008E0B70" w:rsidRDefault="003C65CC" w:rsidP="00EC4D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E0B70" w:rsidRPr="008E0B70" w14:paraId="4211AE46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6CDA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 w:themeColor="text1"/>
                <w:sz w:val="20"/>
                <w:szCs w:val="20"/>
              </w:rPr>
              <w:t>Di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B485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112 (33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3D8B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E0B70" w:rsidRPr="008E0B70" w14:paraId="33FBAFB3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96C9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 w:themeColor="text1"/>
                <w:sz w:val="20"/>
                <w:szCs w:val="20"/>
              </w:rPr>
              <w:t>Flur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7151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7 (2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F12B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30</w:t>
            </w:r>
          </w:p>
        </w:tc>
      </w:tr>
      <w:tr w:rsidR="008E0B70" w:rsidRPr="008E0B70" w14:paraId="28FDD84D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3EE4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 w:themeColor="text1"/>
                <w:sz w:val="20"/>
                <w:szCs w:val="20"/>
              </w:rPr>
              <w:t>Lor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B01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76 (23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79A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2</w:t>
            </w:r>
          </w:p>
        </w:tc>
      </w:tr>
      <w:tr w:rsidR="008E0B70" w:rsidRPr="008E0B70" w14:paraId="63AF249D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525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 w:themeColor="text1"/>
                <w:sz w:val="20"/>
                <w:szCs w:val="20"/>
              </w:rPr>
              <w:t>Lormet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B7BE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1 (&lt;0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E2EA" w14:textId="06E68CD8" w:rsidR="008E0B70" w:rsidRPr="008E0B70" w:rsidRDefault="003C65CC" w:rsidP="00EC4D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E0B70" w:rsidRPr="008E0B70" w14:paraId="4A7B9784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93BE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 w:themeColor="text1"/>
                <w:sz w:val="20"/>
                <w:szCs w:val="20"/>
              </w:rPr>
              <w:t>Midazo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1C4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31 (9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1BB4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7.5</w:t>
            </w:r>
          </w:p>
        </w:tc>
      </w:tr>
      <w:tr w:rsidR="008E0B70" w:rsidRPr="008E0B70" w14:paraId="6691471A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59A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 w:themeColor="text1"/>
                <w:sz w:val="20"/>
                <w:szCs w:val="20"/>
              </w:rPr>
              <w:t>Nitr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55D6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B1C3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5</w:t>
            </w:r>
          </w:p>
        </w:tc>
      </w:tr>
      <w:tr w:rsidR="008E0B70" w:rsidRPr="008E0B70" w14:paraId="79315C97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924D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 w:themeColor="text1"/>
                <w:sz w:val="20"/>
                <w:szCs w:val="20"/>
              </w:rPr>
              <w:t>Ox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65B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90 (27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4791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25</w:t>
            </w:r>
          </w:p>
        </w:tc>
      </w:tr>
      <w:tr w:rsidR="008E0B70" w:rsidRPr="008E0B70" w14:paraId="6D59DFE8" w14:textId="77777777" w:rsidTr="00304EE6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01AA" w14:textId="77777777" w:rsidR="008E0B70" w:rsidRPr="008E0B70" w:rsidRDefault="008E0B70" w:rsidP="008E0B70">
            <w:pPr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 w:themeColor="text1"/>
                <w:sz w:val="20"/>
                <w:szCs w:val="20"/>
              </w:rPr>
              <w:t>Triazol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DDDA" w14:textId="77777777" w:rsidR="008E0B70" w:rsidRPr="008E0B70" w:rsidRDefault="008E0B70" w:rsidP="00EC4DCC">
            <w:pPr>
              <w:jc w:val="center"/>
              <w:rPr>
                <w:color w:val="000000"/>
                <w:sz w:val="20"/>
                <w:szCs w:val="20"/>
              </w:rPr>
            </w:pPr>
            <w:r w:rsidRPr="008E0B70">
              <w:rPr>
                <w:color w:val="000000"/>
                <w:sz w:val="20"/>
                <w:szCs w:val="20"/>
              </w:rPr>
              <w:t>7 (2.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E138" w14:textId="70C678EC" w:rsidR="008E0B70" w:rsidRPr="008E0B70" w:rsidRDefault="003C65CC" w:rsidP="00EC4D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</w:tbl>
    <w:p w14:paraId="5D13E810" w14:textId="1C631E18" w:rsidR="005C2956" w:rsidRDefault="00304EE6">
      <w:pPr>
        <w:spacing w:line="360" w:lineRule="auto"/>
        <w:jc w:val="both"/>
        <w:rPr>
          <w:sz w:val="20"/>
          <w:szCs w:val="20"/>
        </w:rPr>
      </w:pPr>
      <w:r w:rsidRPr="00AB26D6">
        <w:rPr>
          <w:sz w:val="20"/>
          <w:szCs w:val="20"/>
        </w:rPr>
        <w:t xml:space="preserve">* </w:t>
      </w:r>
      <w:r w:rsidR="005A3868" w:rsidRPr="00AB26D6">
        <w:rPr>
          <w:sz w:val="20"/>
          <w:szCs w:val="20"/>
        </w:rPr>
        <w:t xml:space="preserve">Diazepam </w:t>
      </w:r>
      <w:r w:rsidRPr="00AB26D6">
        <w:rPr>
          <w:sz w:val="20"/>
          <w:szCs w:val="20"/>
        </w:rPr>
        <w:t xml:space="preserve">mg </w:t>
      </w:r>
      <w:r w:rsidR="005A3868" w:rsidRPr="00AB26D6">
        <w:rPr>
          <w:sz w:val="20"/>
          <w:szCs w:val="20"/>
        </w:rPr>
        <w:t xml:space="preserve">equivalents were computed according to </w:t>
      </w:r>
      <w:proofErr w:type="spellStart"/>
      <w:r w:rsidR="005A3868" w:rsidRPr="00AB26D6">
        <w:rPr>
          <w:sz w:val="20"/>
          <w:szCs w:val="20"/>
        </w:rPr>
        <w:t>Caflisc</w:t>
      </w:r>
      <w:r w:rsidR="00CA28E8" w:rsidRPr="00AB26D6">
        <w:rPr>
          <w:sz w:val="20"/>
          <w:szCs w:val="20"/>
        </w:rPr>
        <w:t>h</w:t>
      </w:r>
      <w:proofErr w:type="spellEnd"/>
      <w:r w:rsidR="00CA28E8" w:rsidRPr="00AB26D6">
        <w:rPr>
          <w:sz w:val="20"/>
          <w:szCs w:val="20"/>
        </w:rPr>
        <w:t xml:space="preserve"> [1]</w:t>
      </w:r>
      <w:r w:rsidR="002A5156" w:rsidRPr="00AB26D6">
        <w:rPr>
          <w:sz w:val="20"/>
          <w:szCs w:val="20"/>
        </w:rPr>
        <w:t>.</w:t>
      </w:r>
      <w:r w:rsidR="004D49ED" w:rsidRPr="00AB26D6">
        <w:rPr>
          <w:sz w:val="20"/>
          <w:szCs w:val="20"/>
        </w:rPr>
        <w:t xml:space="preserve"> For example</w:t>
      </w:r>
      <w:r w:rsidR="008408E6" w:rsidRPr="00AB26D6">
        <w:rPr>
          <w:sz w:val="20"/>
          <w:szCs w:val="20"/>
        </w:rPr>
        <w:t>,</w:t>
      </w:r>
      <w:r w:rsidR="004D49ED" w:rsidRPr="00AB26D6">
        <w:rPr>
          <w:sz w:val="20"/>
          <w:szCs w:val="20"/>
        </w:rPr>
        <w:t xml:space="preserve"> 1 mg of </w:t>
      </w:r>
      <w:r w:rsidR="008408E6" w:rsidRPr="00AB26D6">
        <w:rPr>
          <w:sz w:val="20"/>
          <w:szCs w:val="20"/>
        </w:rPr>
        <w:t>a</w:t>
      </w:r>
      <w:r w:rsidR="004D49ED" w:rsidRPr="00AB26D6">
        <w:rPr>
          <w:sz w:val="20"/>
          <w:szCs w:val="20"/>
        </w:rPr>
        <w:t xml:space="preserve">lprazolam equals 10 mg of </w:t>
      </w:r>
      <w:r w:rsidR="008408E6" w:rsidRPr="00AB26D6">
        <w:rPr>
          <w:sz w:val="20"/>
          <w:szCs w:val="20"/>
        </w:rPr>
        <w:t>d</w:t>
      </w:r>
      <w:r w:rsidR="004D49ED" w:rsidRPr="00AB26D6">
        <w:rPr>
          <w:sz w:val="20"/>
          <w:szCs w:val="20"/>
        </w:rPr>
        <w:t>iazepam.</w:t>
      </w:r>
    </w:p>
    <w:p w14:paraId="65FA296E" w14:textId="49144F55" w:rsidR="00CA28E8" w:rsidRDefault="00CA28E8">
      <w:pPr>
        <w:spacing w:line="360" w:lineRule="auto"/>
        <w:jc w:val="both"/>
        <w:rPr>
          <w:sz w:val="20"/>
          <w:szCs w:val="20"/>
        </w:rPr>
      </w:pPr>
    </w:p>
    <w:p w14:paraId="3C02C5A6" w14:textId="707BBD16" w:rsidR="00CA28E8" w:rsidRPr="00EA36A9" w:rsidRDefault="00CA28E8" w:rsidP="00EA36A9">
      <w:pPr>
        <w:spacing w:line="360" w:lineRule="auto"/>
        <w:jc w:val="both"/>
        <w:rPr>
          <w:lang w:val="de-CH"/>
        </w:rPr>
      </w:pPr>
      <w:r>
        <w:rPr>
          <w:color w:val="000000"/>
        </w:rPr>
        <w:t xml:space="preserve">1. </w:t>
      </w:r>
      <w:proofErr w:type="spellStart"/>
      <w:r>
        <w:rPr>
          <w:color w:val="000000"/>
        </w:rPr>
        <w:t>C</w:t>
      </w:r>
      <w:r w:rsidRPr="005A3868">
        <w:rPr>
          <w:color w:val="000000"/>
        </w:rPr>
        <w:t>aflisch</w:t>
      </w:r>
      <w:proofErr w:type="spellEnd"/>
      <w:r w:rsidRPr="005A3868">
        <w:rPr>
          <w:color w:val="000000"/>
        </w:rPr>
        <w:t xml:space="preserve"> C</w:t>
      </w:r>
      <w:r>
        <w:rPr>
          <w:color w:val="000000"/>
        </w:rPr>
        <w:t xml:space="preserve">: </w:t>
      </w:r>
      <w:proofErr w:type="spellStart"/>
      <w:r w:rsidRPr="00CA28E8">
        <w:rPr>
          <w:b/>
          <w:bCs/>
          <w:color w:val="000000"/>
        </w:rPr>
        <w:t>Aequivalenztabelle</w:t>
      </w:r>
      <w:proofErr w:type="spellEnd"/>
      <w:r>
        <w:rPr>
          <w:color w:val="000000"/>
        </w:rPr>
        <w:t xml:space="preserve">, </w:t>
      </w:r>
      <w:r w:rsidRPr="005A3868">
        <w:rPr>
          <w:color w:val="000000"/>
        </w:rPr>
        <w:t>Psychiatric University Hospital Zurich, Research Group on</w:t>
      </w:r>
      <w:r>
        <w:rPr>
          <w:color w:val="000000"/>
        </w:rPr>
        <w:t xml:space="preserve"> </w:t>
      </w:r>
      <w:r w:rsidRPr="005A3868">
        <w:rPr>
          <w:color w:val="000000"/>
        </w:rPr>
        <w:t>Substance Use disorders</w:t>
      </w:r>
      <w:r>
        <w:rPr>
          <w:color w:val="000000"/>
        </w:rPr>
        <w:t>.</w:t>
      </w:r>
      <w:r w:rsidRPr="005A3868">
        <w:rPr>
          <w:color w:val="000000"/>
        </w:rPr>
        <w:t xml:space="preserve"> </w:t>
      </w:r>
      <w:r w:rsidRPr="00DD5513">
        <w:rPr>
          <w:color w:val="000000"/>
          <w:lang w:val="de-CH"/>
        </w:rPr>
        <w:t>2018;</w:t>
      </w:r>
      <w:r>
        <w:rPr>
          <w:color w:val="000000"/>
          <w:lang w:val="de-CH"/>
        </w:rPr>
        <w:t xml:space="preserve"> </w:t>
      </w:r>
      <w:r w:rsidRPr="00DD5513">
        <w:rPr>
          <w:color w:val="000000"/>
          <w:lang w:val="de-CH"/>
        </w:rPr>
        <w:t xml:space="preserve">Zurich, Switzerland, </w:t>
      </w:r>
      <w:hyperlink r:id="rId4" w:history="1">
        <w:r w:rsidRPr="00DD5513">
          <w:rPr>
            <w:rStyle w:val="Hyperlink"/>
            <w:lang w:val="de-CH"/>
          </w:rPr>
          <w:t>https://praxis-suchtmedizin.ch/praxis-suchtmedizin/index.php/de/medikamente/benzodiabepine/aequivalenztabelle-bdz</w:t>
        </w:r>
      </w:hyperlink>
    </w:p>
    <w:p w14:paraId="516544C7" w14:textId="66BCDE01" w:rsidR="00CA28E8" w:rsidRPr="004D49ED" w:rsidRDefault="00CA28E8" w:rsidP="00CA28E8">
      <w:pPr>
        <w:spacing w:line="360" w:lineRule="auto"/>
        <w:jc w:val="both"/>
        <w:rPr>
          <w:lang w:val="de-CH"/>
        </w:rPr>
      </w:pPr>
    </w:p>
    <w:p w14:paraId="01C9F684" w14:textId="77777777" w:rsidR="00CA28E8" w:rsidRPr="004D49ED" w:rsidRDefault="00CA28E8">
      <w:pPr>
        <w:rPr>
          <w:lang w:val="de-CH"/>
        </w:rPr>
      </w:pPr>
    </w:p>
    <w:sectPr w:rsidR="00CA28E8" w:rsidRPr="004D49ED" w:rsidSect="00EA36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853"/>
    <w:rsid w:val="000372D3"/>
    <w:rsid w:val="00041273"/>
    <w:rsid w:val="00047626"/>
    <w:rsid w:val="00087883"/>
    <w:rsid w:val="000879AF"/>
    <w:rsid w:val="0009350B"/>
    <w:rsid w:val="000A1C80"/>
    <w:rsid w:val="000B322C"/>
    <w:rsid w:val="000B6D27"/>
    <w:rsid w:val="000D0989"/>
    <w:rsid w:val="000D5A06"/>
    <w:rsid w:val="000F4EF6"/>
    <w:rsid w:val="001410ED"/>
    <w:rsid w:val="00170D43"/>
    <w:rsid w:val="001A6CFA"/>
    <w:rsid w:val="001B692A"/>
    <w:rsid w:val="001B73D4"/>
    <w:rsid w:val="001C2EB1"/>
    <w:rsid w:val="001F3F47"/>
    <w:rsid w:val="002229C3"/>
    <w:rsid w:val="00244D66"/>
    <w:rsid w:val="00273738"/>
    <w:rsid w:val="00276B4D"/>
    <w:rsid w:val="002832F1"/>
    <w:rsid w:val="00297CAA"/>
    <w:rsid w:val="002A5156"/>
    <w:rsid w:val="002B26E6"/>
    <w:rsid w:val="002B4996"/>
    <w:rsid w:val="002C7E4C"/>
    <w:rsid w:val="002D1BFB"/>
    <w:rsid w:val="002E05C1"/>
    <w:rsid w:val="0030032D"/>
    <w:rsid w:val="003048E3"/>
    <w:rsid w:val="00304EE6"/>
    <w:rsid w:val="0032296C"/>
    <w:rsid w:val="00370EC6"/>
    <w:rsid w:val="0037737C"/>
    <w:rsid w:val="00377F96"/>
    <w:rsid w:val="003C65CC"/>
    <w:rsid w:val="003D5651"/>
    <w:rsid w:val="003E06BB"/>
    <w:rsid w:val="003E5EBB"/>
    <w:rsid w:val="00416D59"/>
    <w:rsid w:val="004316E2"/>
    <w:rsid w:val="00431976"/>
    <w:rsid w:val="00432822"/>
    <w:rsid w:val="00447FAD"/>
    <w:rsid w:val="00455B4D"/>
    <w:rsid w:val="004B7114"/>
    <w:rsid w:val="004B7810"/>
    <w:rsid w:val="004D49ED"/>
    <w:rsid w:val="004F7CEF"/>
    <w:rsid w:val="00516592"/>
    <w:rsid w:val="005369F1"/>
    <w:rsid w:val="00540012"/>
    <w:rsid w:val="00540BAD"/>
    <w:rsid w:val="00592A51"/>
    <w:rsid w:val="005970BF"/>
    <w:rsid w:val="005A3868"/>
    <w:rsid w:val="005B062B"/>
    <w:rsid w:val="005C2956"/>
    <w:rsid w:val="005E5BC7"/>
    <w:rsid w:val="00621602"/>
    <w:rsid w:val="00642F9C"/>
    <w:rsid w:val="006A2730"/>
    <w:rsid w:val="006C099C"/>
    <w:rsid w:val="00724B65"/>
    <w:rsid w:val="007467A7"/>
    <w:rsid w:val="00791E21"/>
    <w:rsid w:val="008000FF"/>
    <w:rsid w:val="00826D43"/>
    <w:rsid w:val="008408E6"/>
    <w:rsid w:val="008646FC"/>
    <w:rsid w:val="00874B5D"/>
    <w:rsid w:val="00887BEC"/>
    <w:rsid w:val="00890380"/>
    <w:rsid w:val="008939CE"/>
    <w:rsid w:val="00895005"/>
    <w:rsid w:val="00896A39"/>
    <w:rsid w:val="008D4A9B"/>
    <w:rsid w:val="008D6957"/>
    <w:rsid w:val="008E0B70"/>
    <w:rsid w:val="0092155A"/>
    <w:rsid w:val="00944168"/>
    <w:rsid w:val="00960654"/>
    <w:rsid w:val="00984730"/>
    <w:rsid w:val="009A3216"/>
    <w:rsid w:val="009B1841"/>
    <w:rsid w:val="00A140FC"/>
    <w:rsid w:val="00A44BA9"/>
    <w:rsid w:val="00A450B1"/>
    <w:rsid w:val="00A57D77"/>
    <w:rsid w:val="00A74461"/>
    <w:rsid w:val="00A930F9"/>
    <w:rsid w:val="00AA3A08"/>
    <w:rsid w:val="00AB01ED"/>
    <w:rsid w:val="00AB26D6"/>
    <w:rsid w:val="00AE743B"/>
    <w:rsid w:val="00B01518"/>
    <w:rsid w:val="00B832B6"/>
    <w:rsid w:val="00BC7D1D"/>
    <w:rsid w:val="00BD1F70"/>
    <w:rsid w:val="00BE3952"/>
    <w:rsid w:val="00C0764B"/>
    <w:rsid w:val="00C170C8"/>
    <w:rsid w:val="00C334AF"/>
    <w:rsid w:val="00CA0969"/>
    <w:rsid w:val="00CA28E8"/>
    <w:rsid w:val="00CE5CB2"/>
    <w:rsid w:val="00D078DB"/>
    <w:rsid w:val="00D2689C"/>
    <w:rsid w:val="00D42702"/>
    <w:rsid w:val="00D774CF"/>
    <w:rsid w:val="00D90211"/>
    <w:rsid w:val="00D96512"/>
    <w:rsid w:val="00D9771E"/>
    <w:rsid w:val="00DC1E84"/>
    <w:rsid w:val="00DC5D26"/>
    <w:rsid w:val="00DE53DD"/>
    <w:rsid w:val="00E039F2"/>
    <w:rsid w:val="00E70A63"/>
    <w:rsid w:val="00EA2853"/>
    <w:rsid w:val="00EA36A9"/>
    <w:rsid w:val="00EB0FAA"/>
    <w:rsid w:val="00EC47F1"/>
    <w:rsid w:val="00EC4DCC"/>
    <w:rsid w:val="00ED5481"/>
    <w:rsid w:val="00EE50D1"/>
    <w:rsid w:val="00EE6D85"/>
    <w:rsid w:val="00EF6158"/>
    <w:rsid w:val="00F01E04"/>
    <w:rsid w:val="00F12B3F"/>
    <w:rsid w:val="00F56DE7"/>
    <w:rsid w:val="00F94B1C"/>
    <w:rsid w:val="00FA7858"/>
    <w:rsid w:val="00FC0630"/>
    <w:rsid w:val="00FD0FA6"/>
    <w:rsid w:val="00FD2E33"/>
    <w:rsid w:val="00FD3521"/>
    <w:rsid w:val="00FE344C"/>
    <w:rsid w:val="00FE6D05"/>
    <w:rsid w:val="00FF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1C2A"/>
  <w14:defaultImageDpi w14:val="32767"/>
  <w15:chartTrackingRefBased/>
  <w15:docId w15:val="{49D80488-C754-D445-8877-E7DC26A2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853"/>
    <w:pPr>
      <w:spacing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F7CEF"/>
  </w:style>
  <w:style w:type="character" w:styleId="Emphasis">
    <w:name w:val="Emphasis"/>
    <w:basedOn w:val="DefaultParagraphFont"/>
    <w:uiPriority w:val="20"/>
    <w:qFormat/>
    <w:rsid w:val="004F7CEF"/>
    <w:rPr>
      <w:i/>
      <w:iCs/>
    </w:rPr>
  </w:style>
  <w:style w:type="character" w:styleId="Hyperlink">
    <w:name w:val="Hyperlink"/>
    <w:basedOn w:val="DefaultParagraphFont"/>
    <w:uiPriority w:val="99"/>
    <w:unhideWhenUsed/>
    <w:rsid w:val="005A386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5A386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04E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E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EE6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6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A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A3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A39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axis-suchtmedizin.ch/praxis-suchtmedizin/index.php/de/medikamente/benzodiabepine/aequivalenztabelle-bd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Divya D.</cp:lastModifiedBy>
  <cp:revision>5</cp:revision>
  <dcterms:created xsi:type="dcterms:W3CDTF">2020-09-16T00:01:00Z</dcterms:created>
  <dcterms:modified xsi:type="dcterms:W3CDTF">2021-05-11T08:36:00Z</dcterms:modified>
</cp:coreProperties>
</file>